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FD66D" w14:textId="77777777" w:rsidR="000B49EB" w:rsidRPr="00645384" w:rsidRDefault="000B49EB" w:rsidP="000B49EB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645384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645384">
        <w:rPr>
          <w:rFonts w:ascii="Times New Roman" w:hAnsi="Times New Roman" w:cs="Times New Roman"/>
          <w:b/>
          <w:bCs/>
          <w:sz w:val="20"/>
          <w:szCs w:val="20"/>
        </w:rPr>
        <w:t>iles</w:t>
      </w:r>
    </w:p>
    <w:p w14:paraId="35C1F276" w14:textId="77777777" w:rsidR="000B49EB" w:rsidRPr="00F066C2" w:rsidRDefault="000B49EB" w:rsidP="004502F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 w:rsidRPr="00F066C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Table S1. </w:t>
      </w:r>
      <w:r w:rsidRPr="00F066C2">
        <w:rPr>
          <w:rFonts w:ascii="Times New Roman" w:hAnsi="Times New Roman" w:cs="Times New Roman"/>
          <w:sz w:val="20"/>
          <w:szCs w:val="20"/>
        </w:rPr>
        <w:t>Descriptive statistics of the genotype and phenotype data.</w:t>
      </w:r>
    </w:p>
    <w:tbl>
      <w:tblPr>
        <w:tblW w:w="6188" w:type="dxa"/>
        <w:tblLook w:val="04A0" w:firstRow="1" w:lastRow="0" w:firstColumn="1" w:lastColumn="0" w:noHBand="0" w:noVBand="1"/>
      </w:tblPr>
      <w:tblGrid>
        <w:gridCol w:w="2268"/>
        <w:gridCol w:w="980"/>
        <w:gridCol w:w="880"/>
        <w:gridCol w:w="760"/>
        <w:gridCol w:w="1300"/>
      </w:tblGrid>
      <w:tr w:rsidR="000B49EB" w:rsidRPr="005E29E3" w14:paraId="04FD3951" w14:textId="77777777" w:rsidTr="004753B5">
        <w:trPr>
          <w:trHeight w:val="31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7F5628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192CB2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CD4A5B9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Mea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E663D4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(SD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59089A4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b/>
                <w:bCs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Median</w:t>
            </w:r>
          </w:p>
        </w:tc>
      </w:tr>
      <w:tr w:rsidR="000B49EB" w:rsidRPr="005E29E3" w14:paraId="2AE418F9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C78A6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p-PGS ch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D2FD5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6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0A25A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0F67F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D4F9D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76</w:t>
            </w:r>
          </w:p>
        </w:tc>
      </w:tr>
      <w:tr w:rsidR="000B49EB" w:rsidRPr="005E29E3" w14:paraId="312203A0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EC142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p-PGS moth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8A850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0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DECC4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0DDAB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4A105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</w:tr>
      <w:tr w:rsidR="000B49EB" w:rsidRPr="005E29E3" w14:paraId="195660B2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1DD8E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p-PGS fath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CD4E8D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8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B5962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0C198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FFB884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74</w:t>
            </w:r>
          </w:p>
        </w:tc>
      </w:tr>
      <w:tr w:rsidR="000B49EB" w:rsidRPr="005E29E3" w14:paraId="62896953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83DBF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Externalising ch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57AE4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25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7840A3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495D1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43C47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</w:tr>
      <w:tr w:rsidR="000B49EB" w:rsidRPr="005E29E3" w14:paraId="0F825A7B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A86D1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Internalising chil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2EED1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25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0C189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D770A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9CA568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</w:tr>
      <w:tr w:rsidR="000B49EB" w:rsidRPr="005E29E3" w14:paraId="18051B1C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5D00B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Warmth moth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AE1AE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26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0A615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3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02D3F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4BDE0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3.39</w:t>
            </w:r>
          </w:p>
        </w:tc>
      </w:tr>
      <w:tr w:rsidR="000B49EB" w:rsidRPr="005E29E3" w14:paraId="34C6BFFA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C7C2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Rejection moth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51500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26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D36B54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9568C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A1B52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41</w:t>
            </w:r>
          </w:p>
        </w:tc>
      </w:tr>
      <w:tr w:rsidR="000B49EB" w:rsidRPr="005E29E3" w14:paraId="4F3D21B4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FB396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Overprotection moth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94C33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26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CF7AD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675B2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E234D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92</w:t>
            </w:r>
          </w:p>
        </w:tc>
      </w:tr>
      <w:tr w:rsidR="000B49EB" w:rsidRPr="005E29E3" w14:paraId="47179814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2E369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Warmth fath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B17FF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26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47E5C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3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205868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C3E1D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3.22</w:t>
            </w:r>
          </w:p>
        </w:tc>
      </w:tr>
      <w:tr w:rsidR="000B49EB" w:rsidRPr="005E29E3" w14:paraId="69C19158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322449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Rejection father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1A6E95F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2629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B53CE3C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51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91B9CDA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35D34DB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</w:tr>
      <w:tr w:rsidR="000B49EB" w:rsidRPr="00645384" w14:paraId="68E620DF" w14:textId="77777777" w:rsidTr="004753B5">
        <w:trPr>
          <w:trHeight w:val="31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F1CA5D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Overprotection fath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D331D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26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CEDDDD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7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224AB7" w14:textId="77777777" w:rsidR="000B49EB" w:rsidRPr="005E29E3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9929D2" w14:textId="77777777" w:rsidR="000B49EB" w:rsidRPr="00645384" w:rsidRDefault="000B49EB" w:rsidP="004753B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E29E3">
              <w:rPr>
                <w:rFonts w:ascii="Times New Roman" w:eastAsia="Times New Roman" w:hAnsi="Times New Roman" w:cs="Times New Roman"/>
                <w:color w:val="0D0D0D"/>
                <w:kern w:val="0"/>
                <w:sz w:val="20"/>
                <w:szCs w:val="20"/>
                <w:lang w:eastAsia="en-GB"/>
                <w14:ligatures w14:val="none"/>
              </w:rPr>
              <w:t>1.75</w:t>
            </w:r>
          </w:p>
        </w:tc>
      </w:tr>
    </w:tbl>
    <w:p w14:paraId="10FDD9CD" w14:textId="77777777" w:rsidR="004502F2" w:rsidRDefault="004502F2" w:rsidP="004502F2">
      <w:pPr>
        <w:shd w:val="clear" w:color="auto" w:fill="FFFFFF"/>
        <w:spacing w:before="150" w:after="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</w:p>
    <w:p w14:paraId="1731AFDA" w14:textId="77777777" w:rsidR="004502F2" w:rsidRDefault="004502F2">
      <w:pP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br w:type="page"/>
      </w:r>
    </w:p>
    <w:p w14:paraId="139CF946" w14:textId="1C291E00" w:rsidR="004502F2" w:rsidRDefault="004502F2" w:rsidP="004502F2">
      <w:pPr>
        <w:shd w:val="clear" w:color="auto" w:fill="FFFFFF"/>
        <w:spacing w:before="150" w:line="360" w:lineRule="auto"/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</w:pPr>
      <w:bookmarkStart w:id="0" w:name="_Hlk201044464"/>
      <w:r w:rsidRPr="004502F2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lastRenderedPageBreak/>
        <w:t xml:space="preserve">Table S2. </w:t>
      </w:r>
      <w:r w:rsidR="004D5D63" w:rsidRPr="004D5D63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Descriptive </w:t>
      </w:r>
      <w:r w:rsidR="004D5D63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s</w:t>
      </w:r>
      <w:r w:rsidR="004D5D63" w:rsidRPr="004D5D63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tatistics of </w:t>
      </w:r>
      <w:r w:rsidR="004D5D63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p</w:t>
      </w:r>
      <w:r w:rsidR="004D5D63" w:rsidRPr="004D5D63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 xml:space="preserve">arental </w:t>
      </w:r>
      <w:r w:rsidR="004D5D63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p</w:t>
      </w:r>
      <w:r w:rsidR="004D5D63" w:rsidRPr="004D5D63">
        <w:rPr>
          <w:rFonts w:ascii="Times New Roman" w:eastAsia="Times New Roman" w:hAnsi="Times New Roman" w:cs="Times New Roman"/>
          <w:kern w:val="0"/>
          <w:sz w:val="20"/>
          <w:szCs w:val="20"/>
          <w:lang w:eastAsia="en-GB"/>
          <w14:ligatures w14:val="none"/>
        </w:rPr>
        <w:t>sychopathology at wave 3</w:t>
      </w:r>
    </w:p>
    <w:tbl>
      <w:tblPr>
        <w:tblStyle w:val="TableGrid"/>
        <w:tblW w:w="86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2"/>
        <w:gridCol w:w="3053"/>
        <w:gridCol w:w="2900"/>
      </w:tblGrid>
      <w:tr w:rsidR="00690459" w:rsidRPr="004502F2" w14:paraId="09AE206A" w14:textId="77777777" w:rsidTr="00690459">
        <w:trPr>
          <w:trHeight w:val="285"/>
        </w:trPr>
        <w:tc>
          <w:tcPr>
            <w:tcW w:w="2742" w:type="dxa"/>
          </w:tcPr>
          <w:p w14:paraId="26940C3B" w14:textId="77777777" w:rsidR="004502F2" w:rsidRPr="004502F2" w:rsidRDefault="004502F2" w:rsidP="00690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01043735"/>
            <w:bookmarkEnd w:id="0"/>
          </w:p>
        </w:tc>
        <w:tc>
          <w:tcPr>
            <w:tcW w:w="3053" w:type="dxa"/>
          </w:tcPr>
          <w:p w14:paraId="18A5EA23" w14:textId="77777777" w:rsidR="004502F2" w:rsidRPr="004502F2" w:rsidRDefault="004502F2" w:rsidP="00690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2900" w:type="dxa"/>
          </w:tcPr>
          <w:p w14:paraId="3013FBC2" w14:textId="77777777" w:rsidR="004502F2" w:rsidRPr="004502F2" w:rsidRDefault="004502F2" w:rsidP="006904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Father</w:t>
            </w:r>
          </w:p>
        </w:tc>
      </w:tr>
      <w:tr w:rsidR="00690459" w:rsidRPr="004502F2" w14:paraId="7E47EFB0" w14:textId="77777777" w:rsidTr="00690459">
        <w:trPr>
          <w:trHeight w:val="1497"/>
        </w:trPr>
        <w:tc>
          <w:tcPr>
            <w:tcW w:w="2742" w:type="dxa"/>
          </w:tcPr>
          <w:p w14:paraId="781E3B4D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Ever had a period of depressive symptoms of at least two weeks</w:t>
            </w:r>
          </w:p>
        </w:tc>
        <w:tc>
          <w:tcPr>
            <w:tcW w:w="3053" w:type="dxa"/>
          </w:tcPr>
          <w:p w14:paraId="3AD5ED0A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I think so but I'm not sure: 5.61% </w:t>
            </w:r>
          </w:p>
          <w:p w14:paraId="3BF35A0C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Yes: </w:t>
            </w:r>
            <w:bookmarkStart w:id="2" w:name="_Hlk201043621"/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28.84%</w:t>
            </w:r>
            <w:bookmarkEnd w:id="2"/>
          </w:p>
          <w:p w14:paraId="01D247CB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1231)</w:t>
            </w:r>
          </w:p>
        </w:tc>
        <w:tc>
          <w:tcPr>
            <w:tcW w:w="2900" w:type="dxa"/>
          </w:tcPr>
          <w:p w14:paraId="7B18EA85" w14:textId="6DCD8BE3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I think so but I'm not sure:</w:t>
            </w:r>
            <w:r w:rsidR="006904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4.93% </w:t>
            </w:r>
          </w:p>
          <w:p w14:paraId="05E9DDDE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Yes: </w:t>
            </w:r>
            <w:bookmarkStart w:id="3" w:name="_Hlk201043642"/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18.29%</w:t>
            </w:r>
            <w:bookmarkEnd w:id="3"/>
          </w:p>
          <w:p w14:paraId="77F14744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913)</w:t>
            </w:r>
          </w:p>
        </w:tc>
      </w:tr>
      <w:tr w:rsidR="00690459" w:rsidRPr="004502F2" w14:paraId="3CBEB0A4" w14:textId="77777777" w:rsidTr="00690459">
        <w:trPr>
          <w:trHeight w:val="1547"/>
        </w:trPr>
        <w:tc>
          <w:tcPr>
            <w:tcW w:w="2742" w:type="dxa"/>
          </w:tcPr>
          <w:p w14:paraId="28C33A09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Ever had anxiety symptoms</w:t>
            </w:r>
          </w:p>
        </w:tc>
        <w:tc>
          <w:tcPr>
            <w:tcW w:w="3053" w:type="dxa"/>
          </w:tcPr>
          <w:p w14:paraId="649631ED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I think so but I'm not sure: 3.42% </w:t>
            </w:r>
          </w:p>
          <w:p w14:paraId="710635F3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Yes: 18.88%</w:t>
            </w:r>
          </w:p>
          <w:p w14:paraId="165097DA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1229)</w:t>
            </w:r>
          </w:p>
        </w:tc>
        <w:tc>
          <w:tcPr>
            <w:tcW w:w="2900" w:type="dxa"/>
          </w:tcPr>
          <w:p w14:paraId="2CDE4151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I think so but I'm not sure: 3.74% </w:t>
            </w:r>
          </w:p>
          <w:p w14:paraId="657C7FF7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Yes: 11.21%</w:t>
            </w:r>
          </w:p>
          <w:p w14:paraId="744601C4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910)</w:t>
            </w:r>
          </w:p>
        </w:tc>
      </w:tr>
      <w:tr w:rsidR="00690459" w:rsidRPr="004502F2" w14:paraId="4D585D1F" w14:textId="77777777" w:rsidTr="00690459">
        <w:trPr>
          <w:trHeight w:val="1555"/>
        </w:trPr>
        <w:tc>
          <w:tcPr>
            <w:tcW w:w="2742" w:type="dxa"/>
          </w:tcPr>
          <w:p w14:paraId="7A8B67E7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ASD symptoms</w:t>
            </w:r>
          </w:p>
        </w:tc>
        <w:tc>
          <w:tcPr>
            <w:tcW w:w="3053" w:type="dxa"/>
          </w:tcPr>
          <w:p w14:paraId="511E1170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I think so but I'm not sure: 0.57% </w:t>
            </w:r>
          </w:p>
          <w:p w14:paraId="098FCDBB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Yes: 0.49%</w:t>
            </w:r>
          </w:p>
          <w:p w14:paraId="6CD442D1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1231)</w:t>
            </w:r>
          </w:p>
        </w:tc>
        <w:tc>
          <w:tcPr>
            <w:tcW w:w="2900" w:type="dxa"/>
          </w:tcPr>
          <w:p w14:paraId="26143B7F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I think so but I'm not sure: 0.99% </w:t>
            </w:r>
          </w:p>
          <w:p w14:paraId="713B3C71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Yes: 0.99%</w:t>
            </w:r>
          </w:p>
          <w:p w14:paraId="088ABBEE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912)</w:t>
            </w:r>
          </w:p>
        </w:tc>
      </w:tr>
      <w:tr w:rsidR="00690459" w:rsidRPr="004502F2" w14:paraId="4DDC5F79" w14:textId="77777777" w:rsidTr="00690459">
        <w:trPr>
          <w:trHeight w:val="1548"/>
        </w:trPr>
        <w:tc>
          <w:tcPr>
            <w:tcW w:w="2742" w:type="dxa"/>
          </w:tcPr>
          <w:p w14:paraId="51F948ED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Problems concentrating or being too busy and impulsive</w:t>
            </w:r>
          </w:p>
        </w:tc>
        <w:tc>
          <w:tcPr>
            <w:tcW w:w="3053" w:type="dxa"/>
          </w:tcPr>
          <w:p w14:paraId="636F7DB1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I think so but I'm not sure: 1.46% </w:t>
            </w:r>
          </w:p>
          <w:p w14:paraId="4735E816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Yes: 2.76%</w:t>
            </w:r>
          </w:p>
          <w:p w14:paraId="7A156656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1230)</w:t>
            </w:r>
          </w:p>
        </w:tc>
        <w:tc>
          <w:tcPr>
            <w:tcW w:w="2900" w:type="dxa"/>
          </w:tcPr>
          <w:p w14:paraId="2203E2FC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I think so but I'm not sure: 2.63% </w:t>
            </w:r>
          </w:p>
          <w:p w14:paraId="0A27AD33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Yes: 3.51%</w:t>
            </w:r>
          </w:p>
          <w:p w14:paraId="2F2C343A" w14:textId="3C5D3515" w:rsidR="00690459" w:rsidRPr="00690459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911)</w:t>
            </w:r>
          </w:p>
        </w:tc>
      </w:tr>
      <w:tr w:rsidR="00690459" w:rsidRPr="004502F2" w14:paraId="0E81329C" w14:textId="77777777" w:rsidTr="00690459">
        <w:trPr>
          <w:trHeight w:val="1555"/>
        </w:trPr>
        <w:tc>
          <w:tcPr>
            <w:tcW w:w="2742" w:type="dxa"/>
          </w:tcPr>
          <w:p w14:paraId="1A478CF6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Ever addicted to a substance</w:t>
            </w:r>
          </w:p>
        </w:tc>
        <w:tc>
          <w:tcPr>
            <w:tcW w:w="3053" w:type="dxa"/>
          </w:tcPr>
          <w:p w14:paraId="45F77157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I think so but I'm not sure: 3.09% </w:t>
            </w:r>
          </w:p>
          <w:p w14:paraId="40C3E462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Yes: 3.33%</w:t>
            </w:r>
          </w:p>
          <w:p w14:paraId="361D4BE9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1231)</w:t>
            </w:r>
          </w:p>
        </w:tc>
        <w:tc>
          <w:tcPr>
            <w:tcW w:w="2900" w:type="dxa"/>
          </w:tcPr>
          <w:p w14:paraId="1CF5E7FD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 xml:space="preserve">I think so but I'm not sure: 3.62% </w:t>
            </w:r>
          </w:p>
          <w:p w14:paraId="20D18D2F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Yes: 6.48%</w:t>
            </w:r>
          </w:p>
          <w:p w14:paraId="2222075D" w14:textId="77777777" w:rsidR="004502F2" w:rsidRPr="004502F2" w:rsidRDefault="004502F2" w:rsidP="00690459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4502F2">
              <w:rPr>
                <w:rFonts w:ascii="Times New Roman" w:hAnsi="Times New Roman" w:cs="Times New Roman"/>
                <w:sz w:val="20"/>
                <w:szCs w:val="20"/>
              </w:rPr>
              <w:t>(n=911)</w:t>
            </w:r>
          </w:p>
        </w:tc>
      </w:tr>
      <w:bookmarkEnd w:id="1"/>
    </w:tbl>
    <w:p w14:paraId="51494826" w14:textId="773C3A42" w:rsidR="00A104C7" w:rsidRDefault="00A104C7" w:rsidP="003638CD">
      <w:pP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</w:p>
    <w:p w14:paraId="6F5DD1B2" w14:textId="77777777" w:rsidR="00DA35FB" w:rsidRDefault="00DA35FB" w:rsidP="000B49EB">
      <w:pPr>
        <w:spacing w:line="480" w:lineRule="auto"/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</w:p>
    <w:p w14:paraId="7A4A428A" w14:textId="77777777" w:rsidR="00DA35FB" w:rsidRDefault="00DA35FB" w:rsidP="000B49EB">
      <w:pPr>
        <w:spacing w:line="480" w:lineRule="auto"/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</w:p>
    <w:p w14:paraId="627878EE" w14:textId="77777777" w:rsidR="00806651" w:rsidRDefault="00806651">
      <w:pP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sectPr w:rsidR="008066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9328BC" w14:textId="4F3126B2" w:rsidR="00DA35FB" w:rsidRDefault="00BC1E49" w:rsidP="00806651">
      <w:pP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  <w:r w:rsidRPr="00645384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lastRenderedPageBreak/>
        <w:t>Table S</w:t>
      </w:r>
      <w:r w:rsidR="003638CD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3</w:t>
      </w:r>
      <w:r w:rsidRPr="00645384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Correlation matrix between </w:t>
      </w:r>
      <w:r w:rsidR="00964DDF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p-PGS, disorder specific-PGSs, and </w:t>
      </w:r>
      <w:r w:rsidR="00964DDF" w:rsidRPr="00964DDF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internalising and externalising </w:t>
      </w:r>
      <w:r w:rsidR="00964DDF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behaviours</w:t>
      </w:r>
    </w:p>
    <w:tbl>
      <w:tblPr>
        <w:tblW w:w="14459" w:type="dxa"/>
        <w:tblInd w:w="-426" w:type="dxa"/>
        <w:tblLook w:val="04A0" w:firstRow="1" w:lastRow="0" w:firstColumn="1" w:lastColumn="0" w:noHBand="0" w:noVBand="1"/>
      </w:tblPr>
      <w:tblGrid>
        <w:gridCol w:w="1276"/>
        <w:gridCol w:w="850"/>
        <w:gridCol w:w="1168"/>
        <w:gridCol w:w="1168"/>
        <w:gridCol w:w="1168"/>
        <w:gridCol w:w="960"/>
        <w:gridCol w:w="960"/>
        <w:gridCol w:w="960"/>
        <w:gridCol w:w="1168"/>
        <w:gridCol w:w="960"/>
        <w:gridCol w:w="960"/>
        <w:gridCol w:w="960"/>
        <w:gridCol w:w="960"/>
        <w:gridCol w:w="941"/>
      </w:tblGrid>
      <w:tr w:rsidR="00806651" w:rsidRPr="00806651" w14:paraId="46FCB274" w14:textId="77777777" w:rsidTr="006207B9">
        <w:trPr>
          <w:trHeight w:val="29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E224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6F3E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29A94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0FFAD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D5681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C77B8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9940D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1982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608EC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24E5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32E5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A3C88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0EFDF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2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EF5E8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</w:t>
            </w:r>
          </w:p>
        </w:tc>
      </w:tr>
      <w:tr w:rsidR="00806651" w:rsidRPr="00806651" w14:paraId="1E8D8E16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891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. p-PGS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170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6386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BD35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769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8120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A68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933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AFB9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F56B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DFF8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C4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E89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307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40CDD689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A175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 PGS ADHD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D993" w14:textId="610557A1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49 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AE98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76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38B4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4621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39D4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4BB0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785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FCBD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D0C6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2E46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EE1A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1789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4D6D0713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1199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. PGS ASD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ED86" w14:textId="60C8DD2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 w:rsidR="0013629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30CF" w14:textId="1FFDC48E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30 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23E1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4ECD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BCB4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2200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475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EF3A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721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1569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2E5D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A217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336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14BCD8F7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40E3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. PGS OCD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2E43" w14:textId="44842F74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13629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01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AC76" w14:textId="01CD6878" w:rsidR="00806651" w:rsidRPr="00806651" w:rsidRDefault="006E1343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="00806651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7 (.00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08D3" w14:textId="41C380F1" w:rsidR="00806651" w:rsidRPr="00806651" w:rsidRDefault="004C6CED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="00806651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1 (.66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7E51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FF9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F64B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3EC4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9C6C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D66C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9207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D12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0734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2769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4EB1DC2D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2BE9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. PGS SCZ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5B9E" w14:textId="4E3486DB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.56 </w:t>
            </w:r>
            <w:r w:rsidR="00AF25B0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8B4D" w14:textId="402D87A1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.18 </w:t>
            </w:r>
            <w:r w:rsidR="006E1343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C6B8" w14:textId="6E42271C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</w:t>
            </w:r>
            <w:r w:rsidR="004C6C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4C6CED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27BB" w14:textId="4EBACBC6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AE09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02</w:t>
            </w:r>
            <w:r w:rsidR="00AE09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1530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AD9F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AF24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ADA6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B4A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AA75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0ACA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E1BE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140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474736C1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81B7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. PGS BP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1B61" w14:textId="777C36E9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5</w:t>
            </w:r>
            <w:r w:rsidR="00AF25B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AF25B0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02C" w14:textId="492B514A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 w:rsidR="006E134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6E1343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F9D9" w14:textId="061FC17C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</w:t>
            </w:r>
            <w:r w:rsidR="004C6C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4C6CED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C6B5" w14:textId="35E10B5F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3 (.1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F588" w14:textId="03F58185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.44 </w:t>
            </w:r>
            <w:r w:rsidR="00AE09A6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2BD7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8AE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C749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046E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995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2D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CF9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19B7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44522590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6993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. PGS PTSD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EF9E" w14:textId="79872FF0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3</w:t>
            </w:r>
            <w:r w:rsidR="00AF25B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2 </w:t>
            </w:r>
            <w:r w:rsidR="00AF25B0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3140" w14:textId="3F20E46B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7</w:t>
            </w:r>
            <w:r w:rsidR="006E134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6E1343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4E94" w14:textId="0EB3A084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2</w:t>
            </w:r>
            <w:r w:rsidR="004C6C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4C6CED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390B" w14:textId="17E36DAC" w:rsidR="00806651" w:rsidRPr="00806651" w:rsidRDefault="00AE09A6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="00806651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0.01 (.6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1417" w14:textId="776B07D9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7</w:t>
            </w:r>
            <w:r w:rsidR="00AE09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AE09A6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9FEE" w14:textId="23C579A0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3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44AE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B2C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E729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102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0DA6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5D90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495C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09EF8516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E8AB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. PGS ANX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BC6A" w14:textId="01BFA2CC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5</w:t>
            </w:r>
            <w:r w:rsidR="00C37A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37A05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159C" w14:textId="7B5F28E9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</w:t>
            </w:r>
            <w:r w:rsidR="006E134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10 </w:t>
            </w:r>
            <w:r w:rsidR="006E1343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D91C" w14:textId="78DFC501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0</w:t>
            </w:r>
            <w:r w:rsidR="004C6C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4C6CED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0667" w14:textId="42BAE52C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AE09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1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6161" w14:textId="3ADF8E28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7</w:t>
            </w:r>
            <w:r w:rsidR="00AE09A6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966A" w14:textId="70C36C8D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3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19F" w14:textId="07303741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3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A4AF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91D6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846E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2098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1647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57F7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4EA4E43F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551D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9. PGS MDD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1540" w14:textId="5F32BC44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5</w:t>
            </w:r>
            <w:r w:rsidR="00C37A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5 </w:t>
            </w:r>
            <w:r w:rsidR="00C37A05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F84F" w14:textId="6D796394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7</w:t>
            </w:r>
            <w:r w:rsidR="006E134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6E1343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FA83" w14:textId="13820D06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9</w:t>
            </w:r>
            <w:r w:rsidR="004C6C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4C6CED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71B2" w14:textId="24447C30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AE09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3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2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881C" w14:textId="03760CAF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 w:rsidR="00AE09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3 </w:t>
            </w:r>
            <w:r w:rsidR="00AE09A6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A132" w14:textId="232A8DEF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5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BAEE" w14:textId="7F1F2A05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0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060A" w14:textId="7BBA5E9D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6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95B5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260F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BD71B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EF7E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6F97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50B0771A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3069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0. PGS DEP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F8B8" w14:textId="4A280D41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78</w:t>
            </w:r>
            <w:r w:rsidR="00C37A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37A05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9D1C" w14:textId="4B6B1A93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3</w:t>
            </w:r>
            <w:r w:rsidR="006E134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1 </w:t>
            </w:r>
            <w:r w:rsidR="006E1343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1516" w14:textId="72687765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6</w:t>
            </w:r>
            <w:r w:rsidR="004C6C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4C6CED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C5A2" w14:textId="35E5D97D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2 (.3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AD1F" w14:textId="61A795B3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4</w:t>
            </w:r>
            <w:r w:rsidR="00AE09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AE09A6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4CDD" w14:textId="1B5D114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5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8285" w14:textId="1B21CB29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1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DFB0" w14:textId="4363A038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6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45B2" w14:textId="2051847F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5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8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809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691C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B9E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1B1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1F3868D6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FA10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1. PGS SUD 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F494" w14:textId="51A82138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35</w:t>
            </w:r>
            <w:r w:rsidR="00C37A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37A05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B784" w14:textId="2C583303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9</w:t>
            </w:r>
            <w:r w:rsidR="006E134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6E1343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366B" w14:textId="586960E4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4C6C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7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00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7D30" w14:textId="7D2D2289" w:rsidR="00806651" w:rsidRPr="00806651" w:rsidRDefault="00AE09A6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="00806651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6 (.0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7DDF" w14:textId="1E3948D4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9</w:t>
            </w:r>
            <w:r w:rsidR="00AE09A6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AE09A6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8FD" w14:textId="5D2DFB6B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6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57F" w14:textId="0375989C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5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8856" w14:textId="5C6B54BB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093F" w14:textId="2C74A67F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8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8858" w14:textId="462CC819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24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80FB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F9A5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0E54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31757C22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95AF" w14:textId="23F310A8" w:rsidR="00806651" w:rsidRPr="00806651" w:rsidRDefault="006207B9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="00806651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. I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4066" w14:textId="64CD0B72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0</w:t>
            </w:r>
            <w:r w:rsidR="00C37A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37A05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837E" w14:textId="7D30C0BF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6E1343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8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002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249C" w14:textId="42DC9DA2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0</w:t>
            </w:r>
            <w:r w:rsidR="004C6C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4C6CED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321D" w14:textId="093E27F1" w:rsidR="00806651" w:rsidRPr="00806651" w:rsidRDefault="00AE09A6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="00806651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1 (.7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5A48" w14:textId="071B3A63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04007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7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242C" w14:textId="4D849D3E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1 (.6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5F4F" w14:textId="392039AF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4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11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43CD" w14:textId="3F9BB563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1 (.6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CABE" w14:textId="35F58972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6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0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A87F" w14:textId="55D05D1B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9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094C" w14:textId="26E36EC3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6 (.0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F778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9A54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</w:p>
        </w:tc>
      </w:tr>
      <w:tr w:rsidR="00806651" w:rsidRPr="00806651" w14:paraId="5C495A1D" w14:textId="77777777" w:rsidTr="006207B9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7EDDC" w14:textId="77777777" w:rsidR="00806651" w:rsidRPr="00806651" w:rsidRDefault="00806651" w:rsidP="008066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3. EX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CBAB" w14:textId="01AC62FB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</w:t>
            </w:r>
            <w:r w:rsidR="00C37A0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2 </w:t>
            </w:r>
            <w:r w:rsidR="00C37A05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2230" w14:textId="0DA1F97C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6</w:t>
            </w:r>
            <w:r w:rsidR="004C6CED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4C6CED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2455C" w14:textId="7AB291EC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8 (.001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B9D8F" w14:textId="631E1291" w:rsidR="00806651" w:rsidRPr="00806651" w:rsidRDefault="00AE09A6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="00806651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3 (.2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4732" w14:textId="260A1FEA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040070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2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55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0379C" w14:textId="3019AA2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79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22B9E" w14:textId="210F860D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7 (.00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04556" w14:textId="4FE41D12" w:rsidR="00806651" w:rsidRPr="00806651" w:rsidRDefault="00C9710C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-</w:t>
            </w:r>
            <w:r w:rsidR="00806651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3 (.20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0AE4F" w14:textId="7CD97A5E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0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5</w:t>
            </w: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(.06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C0423" w14:textId="61590B84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10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77AB9" w14:textId="3C0C8700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11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BD40A" w14:textId="4FB4B24A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.54</w:t>
            </w:r>
            <w:r w:rsidR="00C9710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 xml:space="preserve"> </w:t>
            </w:r>
            <w:r w:rsidR="00C9710C"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(&lt;.00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4C63" w14:textId="77777777" w:rsidR="00806651" w:rsidRPr="00806651" w:rsidRDefault="00806651" w:rsidP="00BC1E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</w:pPr>
            <w:r w:rsidRPr="00806651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GB"/>
                <w14:ligatures w14:val="none"/>
              </w:rPr>
              <w:t>1</w:t>
            </w:r>
          </w:p>
        </w:tc>
      </w:tr>
    </w:tbl>
    <w:p w14:paraId="0CD60CB0" w14:textId="77777777" w:rsidR="00C20546" w:rsidRPr="00C20546" w:rsidRDefault="00C20546" w:rsidP="00004DED">
      <w:pPr>
        <w:spacing w:before="240"/>
        <w:rPr>
          <w:rFonts w:ascii="Times New Roman" w:hAnsi="Times New Roman" w:cs="Times New Roman"/>
          <w:sz w:val="18"/>
          <w:szCs w:val="18"/>
        </w:rPr>
      </w:pPr>
      <w:r w:rsidRPr="00C20546">
        <w:rPr>
          <w:rFonts w:ascii="Times New Roman" w:hAnsi="Times New Roman" w:cs="Times New Roman"/>
          <w:sz w:val="18"/>
          <w:szCs w:val="18"/>
        </w:rPr>
        <w:t xml:space="preserve">Note: p-PGS= Polygenic score for genomic p, C=Child, </w:t>
      </w:r>
      <w:r w:rsidRPr="00C2054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>PGS= Polygenic scores, ADHD=Attention-Deficit/Hyperactivity Disorder, ASD=</w:t>
      </w:r>
      <w:r w:rsidRPr="00C20546">
        <w:rPr>
          <w:sz w:val="18"/>
          <w:szCs w:val="18"/>
        </w:rPr>
        <w:t xml:space="preserve"> </w:t>
      </w:r>
      <w:r w:rsidRPr="00C20546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eastAsia="en-GB"/>
          <w14:ligatures w14:val="none"/>
        </w:rPr>
        <w:t>Autism Spectrum Disorder, OCD= Obsessive-Compulsive Disorder, SCZ= Schizophrenia, BD= Bipolar Disorder, PTSD= Post-Traumatic Stress Disorder, ANX= Anxiety, MDD= Major Depressive Disorder, DEP= broadly defined depression, SUD= Substance use disorder, INT=Internalising behaviours, EXT=Externalising behaviours.</w:t>
      </w:r>
    </w:p>
    <w:p w14:paraId="122C43AD" w14:textId="77777777" w:rsidR="00F72B7D" w:rsidRDefault="00F72B7D">
      <w:pP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sectPr w:rsidR="00F72B7D" w:rsidSect="00F72B7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1EEEBB5" w14:textId="441E9AC8" w:rsidR="003638CD" w:rsidRPr="00645384" w:rsidRDefault="003638CD" w:rsidP="003638CD">
      <w:pPr>
        <w:spacing w:after="0" w:line="480" w:lineRule="auto"/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  <w:r w:rsidRPr="00645384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lastRenderedPageBreak/>
        <w:t>Table S</w:t>
      </w:r>
      <w: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4</w:t>
      </w:r>
      <w:r w:rsidRPr="00645384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. Model fit parameter for path analysis </w:t>
      </w:r>
    </w:p>
    <w:tbl>
      <w:tblPr>
        <w:tblW w:w="42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426"/>
        <w:gridCol w:w="1426"/>
      </w:tblGrid>
      <w:tr w:rsidR="003638CD" w:rsidRPr="00645384" w14:paraId="447C31A1" w14:textId="77777777" w:rsidTr="00693EE3">
        <w:trPr>
          <w:trHeight w:val="742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53F1E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33CDD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ternalising 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2B164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lising</w:t>
            </w:r>
          </w:p>
        </w:tc>
      </w:tr>
      <w:tr w:rsidR="003638CD" w:rsidRPr="00645384" w14:paraId="7DFB6FD5" w14:textId="77777777" w:rsidTr="00693EE3">
        <w:trPr>
          <w:trHeight w:val="63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88C155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MSEA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86DBD88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2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FABA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3</w:t>
            </w:r>
          </w:p>
        </w:tc>
      </w:tr>
      <w:tr w:rsidR="003638CD" w:rsidRPr="00645384" w14:paraId="7EBF9A69" w14:textId="77777777" w:rsidTr="00693EE3">
        <w:trPr>
          <w:trHeight w:val="113"/>
        </w:trPr>
        <w:tc>
          <w:tcPr>
            <w:tcW w:w="1420" w:type="dxa"/>
            <w:shd w:val="clear" w:color="auto" w:fill="auto"/>
            <w:vAlign w:val="center"/>
            <w:hideMark/>
          </w:tcPr>
          <w:p w14:paraId="31FE3C69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RMR</w:t>
            </w:r>
          </w:p>
        </w:tc>
        <w:tc>
          <w:tcPr>
            <w:tcW w:w="1426" w:type="dxa"/>
            <w:vAlign w:val="center"/>
          </w:tcPr>
          <w:p w14:paraId="01604FB5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6DE71C6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8</w:t>
            </w:r>
          </w:p>
        </w:tc>
      </w:tr>
      <w:tr w:rsidR="003638CD" w:rsidRPr="00645384" w14:paraId="6CE08D14" w14:textId="77777777" w:rsidTr="00693EE3">
        <w:trPr>
          <w:trHeight w:val="77"/>
        </w:trPr>
        <w:tc>
          <w:tcPr>
            <w:tcW w:w="1420" w:type="dxa"/>
            <w:shd w:val="clear" w:color="auto" w:fill="auto"/>
            <w:vAlign w:val="center"/>
            <w:hideMark/>
          </w:tcPr>
          <w:p w14:paraId="17939F84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FI</w:t>
            </w:r>
          </w:p>
        </w:tc>
        <w:tc>
          <w:tcPr>
            <w:tcW w:w="1426" w:type="dxa"/>
            <w:vAlign w:val="center"/>
          </w:tcPr>
          <w:p w14:paraId="155B37B0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5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67741F45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0</w:t>
            </w:r>
          </w:p>
        </w:tc>
      </w:tr>
      <w:tr w:rsidR="003638CD" w:rsidRPr="00645384" w14:paraId="12DFA6BE" w14:textId="77777777" w:rsidTr="00693EE3">
        <w:trPr>
          <w:trHeight w:val="215"/>
        </w:trPr>
        <w:tc>
          <w:tcPr>
            <w:tcW w:w="1420" w:type="dxa"/>
            <w:shd w:val="clear" w:color="auto" w:fill="auto"/>
            <w:vAlign w:val="center"/>
            <w:hideMark/>
          </w:tcPr>
          <w:p w14:paraId="7D91317F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LI</w:t>
            </w:r>
          </w:p>
        </w:tc>
        <w:tc>
          <w:tcPr>
            <w:tcW w:w="1426" w:type="dxa"/>
            <w:vAlign w:val="center"/>
          </w:tcPr>
          <w:p w14:paraId="4624D171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44</w:t>
            </w:r>
          </w:p>
        </w:tc>
        <w:tc>
          <w:tcPr>
            <w:tcW w:w="1426" w:type="dxa"/>
            <w:shd w:val="clear" w:color="auto" w:fill="auto"/>
            <w:noWrap/>
            <w:vAlign w:val="center"/>
            <w:hideMark/>
          </w:tcPr>
          <w:p w14:paraId="0D83C315" w14:textId="77777777" w:rsidR="003638CD" w:rsidRPr="00645384" w:rsidRDefault="003638CD" w:rsidP="00693EE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4538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26</w:t>
            </w:r>
          </w:p>
        </w:tc>
      </w:tr>
    </w:tbl>
    <w:p w14:paraId="290C7DA6" w14:textId="77777777" w:rsidR="003638CD" w:rsidRDefault="003638CD" w:rsidP="003638CD">
      <w:pPr>
        <w:spacing w:before="240" w:line="480" w:lineRule="auto"/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  <w:r w:rsidRPr="00645384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Reference for threshold values indicating model fit: Good fit: RMSEA &lt; 0.10 (Steiger, 1990); SRMR &lt; 0.08; CFI &gt; 0.95; TLI &gt; 0.95 (Hu &amp; Bentler, 1999). Acceptable fit: CFI &gt; 0.90 and TLI &gt; 0.90 (Hu &amp; Bentler, 1999).</w:t>
      </w:r>
    </w:p>
    <w:p w14:paraId="3C497AB9" w14:textId="5C93F43B" w:rsidR="003638CD" w:rsidRDefault="003638CD">
      <w:pP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br w:type="page"/>
      </w:r>
    </w:p>
    <w:p w14:paraId="330D57D2" w14:textId="77777777" w:rsidR="00D07362" w:rsidRPr="00F72B7D" w:rsidRDefault="00D07362" w:rsidP="00F72B7D">
      <w:pP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</w:p>
    <w:p w14:paraId="48F82A0A" w14:textId="3781625D" w:rsidR="00D07362" w:rsidRDefault="00765D87" w:rsidP="000B49E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269D1D09" wp14:editId="3F47908E">
            <wp:extent cx="5509260" cy="4039870"/>
            <wp:effectExtent l="0" t="0" r="0" b="0"/>
            <wp:docPr id="18800995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9260" cy="4039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DF06F" w14:textId="6B267E36" w:rsidR="00E853E1" w:rsidRPr="00E853E1" w:rsidRDefault="00765D87" w:rsidP="006207B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45384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4538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4538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Correlation matrix between p-PGS, disorder specific PGSs, and internalising and externalising behaviour</w:t>
      </w:r>
      <w:r w:rsidRPr="0064538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45384">
        <w:rPr>
          <w:rFonts w:ascii="Times New Roman" w:hAnsi="Times New Roman" w:cs="Times New Roman"/>
          <w:sz w:val="20"/>
          <w:szCs w:val="20"/>
        </w:rPr>
        <w:t xml:space="preserve"> </w:t>
      </w:r>
      <w:r w:rsidRPr="00E853E1">
        <w:rPr>
          <w:rFonts w:ascii="Times New Roman" w:hAnsi="Times New Roman" w:cs="Times New Roman"/>
          <w:sz w:val="20"/>
          <w:szCs w:val="20"/>
        </w:rPr>
        <w:t xml:space="preserve">Note: p-PGS= Polygenic score for genomic p, C=Child, </w:t>
      </w:r>
      <w:r w:rsidR="00E853E1" w:rsidRPr="00E853E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GS= Polygenic scores, ADHD=Attention-Deficit/Hyperactivity Disorder, ASD=</w:t>
      </w:r>
      <w:r w:rsidR="00E853E1" w:rsidRPr="00E853E1">
        <w:t xml:space="preserve"> </w:t>
      </w:r>
      <w:r w:rsidR="00E853E1" w:rsidRPr="00E853E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Autism Spectrum Disorder, OCD= Obsessive-Compulsive Disorder, SCZ= Schizophrenia, BD= Bipolar Disorder, PTSD= Post-Traumatic Stress Disorder, ANX= Anxiety, MDD= Major Depressive Disorder, DEP= broadly defined depression, SUD= Substance use disorder, INT=Internalising behaviours, EXT=Externalising behaviours.</w:t>
      </w:r>
    </w:p>
    <w:p w14:paraId="18916F73" w14:textId="77777777" w:rsidR="00E853E1" w:rsidRDefault="00E853E1">
      <w:pP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br w:type="page"/>
      </w:r>
    </w:p>
    <w:p w14:paraId="2A94BDB3" w14:textId="77777777" w:rsidR="00765D87" w:rsidRPr="00645384" w:rsidRDefault="00765D87" w:rsidP="00E853E1">
      <w:pPr>
        <w:rPr>
          <w:rFonts w:ascii="Times New Roman" w:hAnsi="Times New Roman" w:cs="Times New Roman"/>
          <w:sz w:val="20"/>
          <w:szCs w:val="20"/>
        </w:rPr>
      </w:pPr>
    </w:p>
    <w:p w14:paraId="7F2967BA" w14:textId="77777777" w:rsidR="000B49EB" w:rsidRPr="00645384" w:rsidRDefault="000B49EB" w:rsidP="000B49EB">
      <w:pPr>
        <w:spacing w:line="480" w:lineRule="auto"/>
        <w:jc w:val="center"/>
        <w:rPr>
          <w:rFonts w:ascii="Times New Roman" w:eastAsia="Times New Roman" w:hAnsi="Times New Roman" w:cs="Times New Roman"/>
          <w:color w:val="263947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80089AE" wp14:editId="556BE365">
            <wp:extent cx="5073445" cy="2669969"/>
            <wp:effectExtent l="0" t="0" r="0" b="0"/>
            <wp:docPr id="112939485" name="Picture 17" descr="A black background with white rectangle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939485" name="Picture 17" descr="A black background with white rectangle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8590" cy="2677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7D4620" w14:textId="1582D340" w:rsidR="000B49EB" w:rsidRDefault="000B49EB" w:rsidP="000B49EB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45384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765D87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4538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45384">
        <w:rPr>
          <w:rFonts w:ascii="Times New Roman" w:hAnsi="Times New Roman" w:cs="Times New Roman"/>
          <w:sz w:val="20"/>
          <w:szCs w:val="20"/>
        </w:rPr>
        <w:t xml:space="preserve"> </w:t>
      </w:r>
      <w:r w:rsidRPr="00645384">
        <w:rPr>
          <w:rFonts w:ascii="Times New Roman" w:hAnsi="Times New Roman" w:cs="Times New Roman"/>
          <w:b/>
          <w:bCs/>
          <w:sz w:val="20"/>
          <w:szCs w:val="20"/>
        </w:rPr>
        <w:t>Sensitivity analysis testing genetic nurture for</w:t>
      </w:r>
      <w:r w:rsidRPr="00645384">
        <w:rPr>
          <w:rFonts w:ascii="Times New Roman" w:hAnsi="Times New Roman" w:cs="Times New Roman"/>
          <w:sz w:val="20"/>
          <w:szCs w:val="20"/>
        </w:rPr>
        <w:t xml:space="preserve"> </w:t>
      </w:r>
      <w:r w:rsidRPr="00645384">
        <w:rPr>
          <w:rFonts w:ascii="Times New Roman" w:hAnsi="Times New Roman" w:cs="Times New Roman"/>
          <w:b/>
          <w:bCs/>
          <w:sz w:val="20"/>
          <w:szCs w:val="20"/>
        </w:rPr>
        <w:t>externalising behaviour.</w:t>
      </w:r>
      <w:r w:rsidRPr="00645384">
        <w:rPr>
          <w:rFonts w:ascii="Times New Roman" w:hAnsi="Times New Roman" w:cs="Times New Roman"/>
          <w:sz w:val="20"/>
          <w:szCs w:val="20"/>
        </w:rPr>
        <w:t xml:space="preserve"> The path model accounts for the covariance between internalising and externalising outcomes (r = 0.55, p &lt; 0.001)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AF827B2" w14:textId="77777777" w:rsidR="000B49EB" w:rsidRPr="00645384" w:rsidRDefault="000B49EB" w:rsidP="000B49EB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17AB10" w14:textId="77777777" w:rsidR="000B49EB" w:rsidRPr="00645384" w:rsidRDefault="000B49EB" w:rsidP="000B49EB">
      <w:pPr>
        <w:suppressLineNumbers/>
        <w:spacing w:line="480" w:lineRule="auto"/>
        <w:rPr>
          <w:rFonts w:ascii="Times New Roman" w:eastAsia="Times New Roman" w:hAnsi="Times New Roman" w:cs="Times New Roman"/>
          <w:color w:val="263947"/>
          <w:kern w:val="0"/>
          <w:sz w:val="20"/>
          <w:szCs w:val="20"/>
          <w:lang w:eastAsia="en-GB"/>
          <w14:ligatures w14:val="none"/>
        </w:rPr>
      </w:pPr>
    </w:p>
    <w:p w14:paraId="000A3EA9" w14:textId="77777777" w:rsidR="000B49EB" w:rsidRPr="00645384" w:rsidRDefault="000B49EB" w:rsidP="000B49EB">
      <w:pPr>
        <w:suppressLineNumbers/>
        <w:spacing w:line="480" w:lineRule="auto"/>
        <w:jc w:val="center"/>
        <w:rPr>
          <w:rFonts w:ascii="Times New Roman" w:eastAsia="Times New Roman" w:hAnsi="Times New Roman" w:cs="Times New Roman"/>
          <w:color w:val="263947"/>
          <w:kern w:val="0"/>
          <w:sz w:val="20"/>
          <w:szCs w:val="2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noProof/>
          <w:color w:val="263947"/>
          <w:kern w:val="0"/>
          <w:sz w:val="20"/>
          <w:szCs w:val="20"/>
          <w:lang w:eastAsia="en-GB"/>
          <w14:ligatures w14:val="none"/>
        </w:rPr>
        <w:drawing>
          <wp:inline distT="0" distB="0" distL="0" distR="0" wp14:anchorId="1904B404" wp14:editId="26FF794D">
            <wp:extent cx="4675239" cy="2521477"/>
            <wp:effectExtent l="0" t="0" r="0" b="0"/>
            <wp:docPr id="999787844" name="Picture 18" descr="A black background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9787844" name="Picture 18" descr="A black background with white tex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9432" cy="25291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129590" w14:textId="2A73DEF2" w:rsidR="000B49EB" w:rsidRPr="00645384" w:rsidRDefault="000B49EB" w:rsidP="000B49EB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45384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765D87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64538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45384">
        <w:rPr>
          <w:rFonts w:ascii="Times New Roman" w:hAnsi="Times New Roman" w:cs="Times New Roman"/>
          <w:sz w:val="20"/>
          <w:szCs w:val="20"/>
        </w:rPr>
        <w:t xml:space="preserve"> </w:t>
      </w:r>
      <w:r w:rsidRPr="00645384">
        <w:rPr>
          <w:rFonts w:ascii="Times New Roman" w:hAnsi="Times New Roman" w:cs="Times New Roman"/>
          <w:b/>
          <w:bCs/>
          <w:sz w:val="20"/>
          <w:szCs w:val="20"/>
        </w:rPr>
        <w:t>Sensitivity analysis testing genetic nurture for internalising behaviour.</w:t>
      </w:r>
      <w:r w:rsidRPr="00645384">
        <w:rPr>
          <w:rFonts w:ascii="Times New Roman" w:hAnsi="Times New Roman" w:cs="Times New Roman"/>
          <w:sz w:val="20"/>
          <w:szCs w:val="20"/>
        </w:rPr>
        <w:t xml:space="preserve"> The path model accounts for the covariance between internalising and externalising outcomes (r = 0.56, p &lt; 0.001).</w:t>
      </w:r>
    </w:p>
    <w:p w14:paraId="6E44D59C" w14:textId="77777777" w:rsidR="00C734DD" w:rsidRDefault="00C734DD"/>
    <w:sectPr w:rsidR="00C734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9EB"/>
    <w:rsid w:val="00004DED"/>
    <w:rsid w:val="00040070"/>
    <w:rsid w:val="000A55F4"/>
    <w:rsid w:val="000B49EB"/>
    <w:rsid w:val="0011273B"/>
    <w:rsid w:val="00136291"/>
    <w:rsid w:val="002C06AF"/>
    <w:rsid w:val="003638CD"/>
    <w:rsid w:val="004502F2"/>
    <w:rsid w:val="004C6CED"/>
    <w:rsid w:val="004D5D63"/>
    <w:rsid w:val="005C467B"/>
    <w:rsid w:val="006207B9"/>
    <w:rsid w:val="00690459"/>
    <w:rsid w:val="006E1343"/>
    <w:rsid w:val="00765D87"/>
    <w:rsid w:val="00783FC0"/>
    <w:rsid w:val="00806651"/>
    <w:rsid w:val="00811153"/>
    <w:rsid w:val="008B7AF9"/>
    <w:rsid w:val="00964DDF"/>
    <w:rsid w:val="00A104C7"/>
    <w:rsid w:val="00AE09A6"/>
    <w:rsid w:val="00AF25B0"/>
    <w:rsid w:val="00BC1E49"/>
    <w:rsid w:val="00BF077B"/>
    <w:rsid w:val="00C20546"/>
    <w:rsid w:val="00C37A05"/>
    <w:rsid w:val="00C734DD"/>
    <w:rsid w:val="00C9710C"/>
    <w:rsid w:val="00CF4CF1"/>
    <w:rsid w:val="00D07362"/>
    <w:rsid w:val="00D811ED"/>
    <w:rsid w:val="00DA35FB"/>
    <w:rsid w:val="00E82D64"/>
    <w:rsid w:val="00E853E1"/>
    <w:rsid w:val="00E92EE2"/>
    <w:rsid w:val="00F72B7D"/>
    <w:rsid w:val="00FB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6FAF95"/>
  <w15:chartTrackingRefBased/>
  <w15:docId w15:val="{17009F2C-EA5B-4B92-A744-F6FA00FC4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9EB"/>
  </w:style>
  <w:style w:type="paragraph" w:styleId="Heading1">
    <w:name w:val="heading 1"/>
    <w:basedOn w:val="Normal"/>
    <w:next w:val="Normal"/>
    <w:link w:val="Heading1Char"/>
    <w:uiPriority w:val="9"/>
    <w:qFormat/>
    <w:rsid w:val="000B49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7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7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73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9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9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9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9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9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2">
    <w:name w:val="Thesis 2"/>
    <w:basedOn w:val="Heading2"/>
    <w:link w:val="Thesis2Char"/>
    <w:autoRedefine/>
    <w:qFormat/>
    <w:rsid w:val="0011273B"/>
    <w:pPr>
      <w:spacing w:line="480" w:lineRule="auto"/>
      <w:jc w:val="both"/>
    </w:pPr>
    <w:rPr>
      <w:rFonts w:ascii="Times New Roman" w:hAnsi="Times New Roman" w:cs="Times New Roman"/>
      <w:b/>
      <w:bCs/>
      <w:color w:val="auto"/>
      <w:sz w:val="22"/>
    </w:rPr>
  </w:style>
  <w:style w:type="character" w:customStyle="1" w:styleId="Thesis2Char">
    <w:name w:val="Thesis 2 Char"/>
    <w:basedOn w:val="DefaultParagraphFont"/>
    <w:link w:val="Thesis2"/>
    <w:rsid w:val="0011273B"/>
    <w:rPr>
      <w:rFonts w:ascii="Times New Roman" w:eastAsiaTheme="majorEastAsia" w:hAnsi="Times New Roman" w:cs="Times New Roman"/>
      <w:b/>
      <w:bCs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73B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customStyle="1" w:styleId="Thesis3">
    <w:name w:val="Thesis 3"/>
    <w:basedOn w:val="Heading3"/>
    <w:link w:val="Thesis3Char"/>
    <w:autoRedefine/>
    <w:qFormat/>
    <w:rsid w:val="0011273B"/>
    <w:pPr>
      <w:keepNext w:val="0"/>
      <w:keepLines w:val="0"/>
      <w:spacing w:before="100" w:beforeAutospacing="1" w:after="100" w:afterAutospacing="1" w:line="480" w:lineRule="auto"/>
      <w:ind w:firstLine="720"/>
      <w:jc w:val="both"/>
    </w:pPr>
    <w:rPr>
      <w:rFonts w:ascii="Times New Roman" w:eastAsia="Times New Roman" w:hAnsi="Times New Roman" w:cs="Times New Roman"/>
      <w:b/>
      <w:bCs/>
      <w:color w:val="auto"/>
      <w:sz w:val="22"/>
      <w:szCs w:val="27"/>
      <w:lang w:eastAsia="en-GB"/>
    </w:rPr>
  </w:style>
  <w:style w:type="character" w:customStyle="1" w:styleId="Thesis3Char">
    <w:name w:val="Thesis 3 Char"/>
    <w:basedOn w:val="DefaultParagraphFont"/>
    <w:link w:val="Thesis3"/>
    <w:rsid w:val="0011273B"/>
    <w:rPr>
      <w:rFonts w:ascii="Times New Roman" w:eastAsia="Times New Roman" w:hAnsi="Times New Roman" w:cs="Times New Roman"/>
      <w:b/>
      <w:bCs/>
      <w:szCs w:val="27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73B"/>
    <w:rPr>
      <w:rFonts w:asciiTheme="majorHAnsi" w:eastAsiaTheme="majorEastAsia" w:hAnsiTheme="majorHAnsi" w:cstheme="majorBidi"/>
      <w:color w:val="0A2F40" w:themeColor="accent1" w:themeShade="7F"/>
      <w:sz w:val="24"/>
      <w:szCs w:val="24"/>
    </w:rPr>
  </w:style>
  <w:style w:type="paragraph" w:customStyle="1" w:styleId="Thesis4">
    <w:name w:val="Thesis 4"/>
    <w:basedOn w:val="Heading4"/>
    <w:link w:val="Thesis4Char"/>
    <w:autoRedefine/>
    <w:qFormat/>
    <w:rsid w:val="0011273B"/>
    <w:pPr>
      <w:spacing w:line="480" w:lineRule="auto"/>
      <w:jc w:val="both"/>
    </w:pPr>
    <w:rPr>
      <w:rFonts w:ascii="Times New Roman" w:hAnsi="Times New Roman" w:cs="Times New Roman"/>
      <w:b/>
      <w:bCs/>
      <w:i w:val="0"/>
    </w:rPr>
  </w:style>
  <w:style w:type="character" w:customStyle="1" w:styleId="Thesis4Char">
    <w:name w:val="Thesis 4 Char"/>
    <w:basedOn w:val="Heading4Char"/>
    <w:link w:val="Thesis4"/>
    <w:rsid w:val="0011273B"/>
    <w:rPr>
      <w:rFonts w:ascii="Times New Roman" w:eastAsiaTheme="majorEastAsia" w:hAnsi="Times New Roman" w:cs="Times New Roman"/>
      <w:b/>
      <w:bCs/>
      <w:i w:val="0"/>
      <w:iCs/>
      <w:color w:val="0F4761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73B"/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0B49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9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9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9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9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9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9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49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9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49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9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49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9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49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9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9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9E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02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420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5D5415-65C5-4563-A826-EED5B7D28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7</Pages>
  <Words>670</Words>
  <Characters>38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 RAINY (Student)</dc:creator>
  <cp:keywords/>
  <dc:description/>
  <cp:lastModifiedBy>Nisa Rainy</cp:lastModifiedBy>
  <cp:revision>24</cp:revision>
  <dcterms:created xsi:type="dcterms:W3CDTF">2025-05-08T08:32:00Z</dcterms:created>
  <dcterms:modified xsi:type="dcterms:W3CDTF">2025-06-19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8798d6-a41b-4fe5-90b7-c4352ace3794</vt:lpwstr>
  </property>
</Properties>
</file>